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023A9" w14:textId="35F6744C" w:rsidR="00810E22" w:rsidRPr="00E65312" w:rsidRDefault="00B866A0" w:rsidP="00E65312">
      <w:pPr>
        <w:pStyle w:val="Heading1"/>
      </w:pPr>
      <w:r w:rsidRPr="00E65312">
        <w:t xml:space="preserve">Appendix </w:t>
      </w:r>
      <w:r w:rsidR="009E2898">
        <w:t>2</w:t>
      </w:r>
      <w:r w:rsidRPr="00E65312">
        <w:t xml:space="preserve">. </w:t>
      </w:r>
      <w:r w:rsidR="00100214" w:rsidRPr="00E65312">
        <w:t xml:space="preserve">Documents </w:t>
      </w:r>
      <w:r w:rsidRPr="00E65312">
        <w:t xml:space="preserve">consulted to </w:t>
      </w:r>
      <w:r w:rsidR="00AE193F" w:rsidRPr="00E65312">
        <w:t>identify</w:t>
      </w:r>
      <w:r w:rsidRPr="00E65312">
        <w:t xml:space="preserve"> the survey </w:t>
      </w:r>
      <w:r w:rsidR="005C79AB" w:rsidRPr="00E65312">
        <w:t>aspects</w:t>
      </w:r>
      <w:r w:rsidR="0006267F" w:rsidRPr="00E65312">
        <w:t xml:space="preserve"> related with intervention integrity</w:t>
      </w:r>
    </w:p>
    <w:p w14:paraId="1252332E" w14:textId="77777777" w:rsidR="000E67AC" w:rsidRDefault="000E67AC">
      <w:pPr>
        <w:rPr>
          <w:rFonts w:cs="Calibri"/>
          <w:lang w:val="en-GB"/>
        </w:rPr>
      </w:pPr>
    </w:p>
    <w:p w14:paraId="116C79B4" w14:textId="004FD95B" w:rsidR="00CF5D58" w:rsidRDefault="00A6353B">
      <w:pPr>
        <w:rPr>
          <w:rFonts w:cs="Calibri"/>
          <w:lang w:val="en-GB"/>
        </w:rPr>
      </w:pPr>
      <w:r w:rsidRPr="00E375BA">
        <w:rPr>
          <w:rFonts w:cs="Calibri"/>
          <w:lang w:val="en-GB"/>
        </w:rPr>
        <w:t xml:space="preserve">We </w:t>
      </w:r>
      <w:r w:rsidR="00BB1D33">
        <w:rPr>
          <w:rFonts w:cs="Calibri"/>
          <w:lang w:val="en-GB"/>
        </w:rPr>
        <w:t xml:space="preserve">assessed </w:t>
      </w:r>
      <w:r w:rsidR="00CF5D58" w:rsidRPr="00E375BA">
        <w:rPr>
          <w:rFonts w:cs="Calibri"/>
          <w:lang w:val="en-GB"/>
        </w:rPr>
        <w:t xml:space="preserve">56 documents </w:t>
      </w:r>
      <w:r w:rsidR="00BB1D33">
        <w:rPr>
          <w:rFonts w:cs="Calibri"/>
          <w:lang w:val="en-GB"/>
        </w:rPr>
        <w:t xml:space="preserve">for </w:t>
      </w:r>
      <w:r w:rsidRPr="00E375BA">
        <w:rPr>
          <w:rFonts w:cs="Calibri"/>
          <w:lang w:val="en-GB"/>
        </w:rPr>
        <w:t xml:space="preserve">aspects potentially relevant for the integrity of face-to-face psychological interventions. </w:t>
      </w:r>
    </w:p>
    <w:p w14:paraId="6FC75DE9" w14:textId="77777777" w:rsidR="00D85184" w:rsidRDefault="00D85184" w:rsidP="0006267F">
      <w:pPr>
        <w:spacing w:before="0" w:after="0" w:line="240" w:lineRule="auto"/>
        <w:rPr>
          <w:rFonts w:asciiTheme="minorHAnsi" w:hAnsiTheme="minorHAnsi" w:cstheme="minorHAnsi"/>
          <w:b/>
          <w:bCs/>
          <w:i/>
          <w:szCs w:val="24"/>
          <w:u w:val="single"/>
          <w:lang w:val="en-US"/>
        </w:rPr>
      </w:pPr>
    </w:p>
    <w:p w14:paraId="24479E43" w14:textId="609FDBFD" w:rsidR="00CF5D58" w:rsidRDefault="00413CDB" w:rsidP="0006267F">
      <w:pPr>
        <w:spacing w:before="0" w:after="0" w:line="240" w:lineRule="auto"/>
        <w:rPr>
          <w:rFonts w:asciiTheme="minorHAnsi" w:hAnsiTheme="minorHAnsi" w:cstheme="minorHAnsi"/>
          <w:b/>
          <w:bCs/>
          <w:i/>
          <w:szCs w:val="24"/>
          <w:u w:val="single"/>
          <w:lang w:val="en-US"/>
        </w:rPr>
      </w:pPr>
      <w:r w:rsidRPr="0006267F">
        <w:rPr>
          <w:rFonts w:asciiTheme="minorHAnsi" w:hAnsiTheme="minorHAnsi" w:cstheme="minorHAnsi"/>
          <w:b/>
          <w:bCs/>
          <w:i/>
          <w:szCs w:val="24"/>
          <w:u w:val="single"/>
          <w:lang w:val="en-US"/>
        </w:rPr>
        <w:t>a</w:t>
      </w:r>
      <w:r w:rsidR="00CF5D58" w:rsidRPr="0006267F">
        <w:rPr>
          <w:rFonts w:asciiTheme="minorHAnsi" w:hAnsiTheme="minorHAnsi" w:cstheme="minorHAnsi"/>
          <w:b/>
          <w:bCs/>
          <w:i/>
          <w:szCs w:val="24"/>
          <w:u w:val="single"/>
          <w:lang w:val="en-US"/>
        </w:rPr>
        <w:t>. Reporting guidelines (n=16)</w:t>
      </w:r>
    </w:p>
    <w:p w14:paraId="48DA5898" w14:textId="77777777" w:rsidR="00BB1D33" w:rsidRPr="0006267F" w:rsidRDefault="00BB1D33" w:rsidP="0006267F">
      <w:pPr>
        <w:spacing w:before="0" w:after="0" w:line="240" w:lineRule="auto"/>
        <w:rPr>
          <w:rFonts w:asciiTheme="minorHAnsi" w:hAnsiTheme="minorHAnsi" w:cstheme="minorHAnsi"/>
          <w:b/>
          <w:bCs/>
          <w:i/>
          <w:szCs w:val="24"/>
          <w:u w:val="single"/>
          <w:lang w:val="en-US"/>
        </w:rPr>
      </w:pPr>
    </w:p>
    <w:p w14:paraId="13D052E6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ind w:left="357" w:hanging="357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</w:rPr>
        <w:t xml:space="preserve">Appelbaum M, Cooper H, Kline RB, et al. </w:t>
      </w:r>
      <w:r w:rsidRPr="0006267F">
        <w:rPr>
          <w:rFonts w:asciiTheme="minorHAnsi" w:hAnsiTheme="minorHAnsi" w:cstheme="minorHAnsi"/>
          <w:szCs w:val="24"/>
          <w:lang w:val="en-GB"/>
        </w:rPr>
        <w:t xml:space="preserve">Journal article reporting standards for quantitative research in psychology: The APA Publications and Communications Board task force report. Am Psychol. 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2018;73:3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>-25.</w:t>
      </w:r>
    </w:p>
    <w:p w14:paraId="3A08F568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  <w:lang w:val="en-GB"/>
        </w:rPr>
        <w:t xml:space="preserve">Borek AJ, Abraham C, Smith JR, et al. A checklist to improve reporting of group-based behaviour-change interventions. BMC Public Health. 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2015;15:963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>.</w:t>
      </w:r>
    </w:p>
    <w:p w14:paraId="04BB64EF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  <w:lang w:val="en-GB"/>
        </w:rPr>
        <w:t xml:space="preserve">Boutron I, Moher D, Tugwell P, et al. A checklist to evaluate a report of a nonpharmacological trial (CLEAR NPT) was developed using consensus. </w:t>
      </w:r>
      <w:r w:rsidRPr="0006267F">
        <w:rPr>
          <w:rFonts w:asciiTheme="minorHAnsi" w:hAnsiTheme="minorHAnsi" w:cstheme="minorHAnsi"/>
          <w:szCs w:val="24"/>
          <w:lang w:val="fr-FR"/>
        </w:rPr>
        <w:t xml:space="preserve">J Clin Epidemiol. </w:t>
      </w:r>
      <w:proofErr w:type="gramStart"/>
      <w:r w:rsidRPr="0006267F">
        <w:rPr>
          <w:rFonts w:asciiTheme="minorHAnsi" w:hAnsiTheme="minorHAnsi" w:cstheme="minorHAnsi"/>
          <w:szCs w:val="24"/>
          <w:lang w:val="fr-FR"/>
        </w:rPr>
        <w:t>2005;</w:t>
      </w:r>
      <w:proofErr w:type="gramEnd"/>
      <w:r w:rsidRPr="0006267F">
        <w:rPr>
          <w:rFonts w:asciiTheme="minorHAnsi" w:hAnsiTheme="minorHAnsi" w:cstheme="minorHAnsi"/>
          <w:szCs w:val="24"/>
          <w:lang w:val="fr-FR"/>
        </w:rPr>
        <w:t xml:space="preserve">58:1233-40. </w:t>
      </w:r>
    </w:p>
    <w:p w14:paraId="241BE99C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  <w:lang w:val="en-GB"/>
        </w:rPr>
        <w:t xml:space="preserve">Chan AW, Tetzlaff JM, Altman DG, et al. SPIRIT 2013 statement: defining standard protocol items for clinical trials. Ann Intern Med. 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2013;158:200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>-7.</w:t>
      </w:r>
    </w:p>
    <w:p w14:paraId="5DDDD5C5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</w:rPr>
        <w:t xml:space="preserve">Davidson KW, Goldstein M, Kaplan RM, et al. </w:t>
      </w:r>
      <w:r w:rsidRPr="0006267F">
        <w:rPr>
          <w:rFonts w:asciiTheme="minorHAnsi" w:hAnsiTheme="minorHAnsi" w:cstheme="minorHAnsi"/>
          <w:szCs w:val="24"/>
          <w:lang w:val="en-GB"/>
        </w:rPr>
        <w:t xml:space="preserve">Evidence-based behavioral medicine: what is it and how do we achieve it? Ann Behav Med. 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2003;26:161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>-71.</w:t>
      </w:r>
    </w:p>
    <w:p w14:paraId="225EC714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  <w:lang w:val="fr-FR"/>
        </w:rPr>
        <w:t xml:space="preserve">Des Jarlais DC, Lyles C, Crepaz N, </w:t>
      </w:r>
      <w:r w:rsidRPr="0006267F">
        <w:rPr>
          <w:rFonts w:asciiTheme="minorHAnsi" w:hAnsiTheme="minorHAnsi" w:cstheme="minorHAnsi"/>
          <w:i/>
          <w:iCs/>
          <w:szCs w:val="24"/>
          <w:lang w:val="fr-FR"/>
        </w:rPr>
        <w:t>et al</w:t>
      </w:r>
      <w:r w:rsidRPr="0006267F">
        <w:rPr>
          <w:rFonts w:asciiTheme="minorHAnsi" w:hAnsiTheme="minorHAnsi" w:cstheme="minorHAnsi"/>
          <w:szCs w:val="24"/>
          <w:lang w:val="fr-FR"/>
        </w:rPr>
        <w:t xml:space="preserve">. </w:t>
      </w:r>
      <w:r w:rsidRPr="0006267F">
        <w:rPr>
          <w:rFonts w:asciiTheme="minorHAnsi" w:hAnsiTheme="minorHAnsi" w:cstheme="minorHAnsi"/>
          <w:szCs w:val="24"/>
          <w:lang w:val="en-GB"/>
        </w:rPr>
        <w:t xml:space="preserve">Improving the reporting quality of nonrandomized evaluations of behavioral and public health interventions: the TREND statement. Am J Public Health. 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2004;94:361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>-6.</w:t>
      </w:r>
    </w:p>
    <w:p w14:paraId="2907FBF2" w14:textId="0C9CEC11" w:rsidR="00CF5D58" w:rsidRPr="0006267F" w:rsidRDefault="00AC2137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</w:rPr>
        <w:t xml:space="preserve">von </w:t>
      </w:r>
      <w:r w:rsidR="00CF5D58" w:rsidRPr="0006267F">
        <w:rPr>
          <w:rFonts w:asciiTheme="minorHAnsi" w:hAnsiTheme="minorHAnsi" w:cstheme="minorHAnsi"/>
          <w:szCs w:val="24"/>
        </w:rPr>
        <w:t xml:space="preserve">Elm E, Altman DG, Egger M, et al. </w:t>
      </w:r>
      <w:r w:rsidR="00CF5D58" w:rsidRPr="0006267F">
        <w:rPr>
          <w:rFonts w:asciiTheme="minorHAnsi" w:hAnsiTheme="minorHAnsi" w:cstheme="minorHAnsi"/>
          <w:szCs w:val="24"/>
          <w:lang w:val="en-GB"/>
        </w:rPr>
        <w:t xml:space="preserve">Strengthening the reporting of observational studies in epidemiology (STROBE) statement: guidelines for reporting observational studies. BMJ. </w:t>
      </w:r>
      <w:proofErr w:type="gramStart"/>
      <w:r w:rsidR="00CF5D58" w:rsidRPr="0006267F">
        <w:rPr>
          <w:rFonts w:asciiTheme="minorHAnsi" w:hAnsiTheme="minorHAnsi" w:cstheme="minorHAnsi"/>
          <w:szCs w:val="24"/>
          <w:lang w:val="en-GB"/>
        </w:rPr>
        <w:t>2007;335:806</w:t>
      </w:r>
      <w:proofErr w:type="gramEnd"/>
      <w:r w:rsidR="00CF5D58" w:rsidRPr="0006267F">
        <w:rPr>
          <w:rFonts w:asciiTheme="minorHAnsi" w:hAnsiTheme="minorHAnsi" w:cstheme="minorHAnsi"/>
          <w:szCs w:val="24"/>
          <w:lang w:val="en-GB"/>
        </w:rPr>
        <w:t>-8.</w:t>
      </w:r>
    </w:p>
    <w:p w14:paraId="325936CD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  <w:lang w:val="en-GB"/>
        </w:rPr>
        <w:t xml:space="preserve">Hoffmann TC, Glasziou PP, Boutron I, et al. 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Better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 xml:space="preserve"> reporting of interventions: template for intervention description and replication (TIDieR) checklist and guide. BMJ. 2014;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348:g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 xml:space="preserve">1687. </w:t>
      </w:r>
    </w:p>
    <w:p w14:paraId="23981FAE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  <w:lang w:val="en-GB"/>
        </w:rPr>
        <w:t xml:space="preserve">Leech NL, Onwuegbuzie AJ. Guidelines for Conducting and Reporting Mixed Research in the Field of Counseling and Beyond. Journal of Counseling &amp; Development. 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2010;88:61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>-9.</w:t>
      </w:r>
    </w:p>
    <w:p w14:paraId="1E041B72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  <w:lang w:val="en-GB"/>
        </w:rPr>
        <w:t>Moher D, Hopewell S, Schulz KF, et al. CONSORT 2010 Explanation and Elaboration: Updated guidelines for reporting parallel group randomised trials. J Clin Epidemiol. 2010;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63:e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>1-37.</w:t>
      </w:r>
    </w:p>
    <w:p w14:paraId="1E9DB7F6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  <w:lang w:val="en-GB"/>
        </w:rPr>
        <w:t xml:space="preserve">Montgomery P, Grant S, Mayo-Wilson E, et al. Reporting randomised trials of social and psychological interventions: the CONSORT-SPI 2018 Extension. Trials. 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2018;19:407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>.</w:t>
      </w:r>
    </w:p>
    <w:p w14:paraId="23A72027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  <w:lang w:val="fr-FR"/>
        </w:rPr>
        <w:t xml:space="preserve">Prady SL, Richmond SJ, Morton VM, et al. </w:t>
      </w:r>
      <w:r w:rsidRPr="0006267F">
        <w:rPr>
          <w:rFonts w:asciiTheme="minorHAnsi" w:hAnsiTheme="minorHAnsi" w:cstheme="minorHAnsi"/>
          <w:szCs w:val="24"/>
          <w:lang w:val="en-GB"/>
        </w:rPr>
        <w:t>A systematic evaluation of the impact of STRICTA and CONSORT recommendations on quality of reporting for acupuncture trials. PLoS One. 2008;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3:e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>1577.</w:t>
      </w:r>
    </w:p>
    <w:p w14:paraId="5D892C18" w14:textId="77777777" w:rsidR="00CF5D58" w:rsidRPr="0006267F" w:rsidRDefault="00CF5D58" w:rsidP="0006267F">
      <w:pPr>
        <w:numPr>
          <w:ilvl w:val="0"/>
          <w:numId w:val="5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06267F">
        <w:rPr>
          <w:rFonts w:asciiTheme="minorHAnsi" w:hAnsiTheme="minorHAnsi" w:cstheme="minorHAnsi"/>
          <w:szCs w:val="24"/>
          <w:lang w:val="fr-FR"/>
        </w:rPr>
        <w:t xml:space="preserve">Ros T, Enriquez-Geppert S, Zotev V, et al. </w:t>
      </w:r>
      <w:r w:rsidRPr="0006267F">
        <w:rPr>
          <w:rFonts w:asciiTheme="minorHAnsi" w:hAnsiTheme="minorHAnsi" w:cstheme="minorHAnsi"/>
          <w:szCs w:val="24"/>
          <w:lang w:val="en-GB"/>
        </w:rPr>
        <w:t xml:space="preserve">Consensus on the reporting and experimental design of clinical and cognitive-behavioural neurofeedback studies (CRED-nf checklist). Brain. 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2020;143:1674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>-85</w:t>
      </w:r>
    </w:p>
    <w:p w14:paraId="726D69D6" w14:textId="5596B2E5" w:rsidR="00CF5D58" w:rsidRPr="00B0247B" w:rsidRDefault="00CF5D58" w:rsidP="0006267F">
      <w:pPr>
        <w:numPr>
          <w:ilvl w:val="0"/>
          <w:numId w:val="5"/>
        </w:numPr>
        <w:spacing w:before="0" w:after="0" w:line="240" w:lineRule="auto"/>
        <w:rPr>
          <w:rFonts w:cs="Calibri"/>
          <w:lang w:val="en-GB"/>
        </w:rPr>
      </w:pPr>
      <w:r w:rsidRPr="0006267F">
        <w:rPr>
          <w:rFonts w:asciiTheme="minorHAnsi" w:hAnsiTheme="minorHAnsi" w:cstheme="minorHAnsi"/>
          <w:szCs w:val="24"/>
          <w:lang w:val="fr-FR"/>
        </w:rPr>
        <w:t xml:space="preserve">Tate RL, Perdices M, Rosenkoetter U, et al. </w:t>
      </w:r>
      <w:r w:rsidRPr="0006267F">
        <w:rPr>
          <w:rFonts w:asciiTheme="minorHAnsi" w:hAnsiTheme="minorHAnsi" w:cstheme="minorHAnsi"/>
          <w:szCs w:val="24"/>
          <w:lang w:val="en-GB"/>
        </w:rPr>
        <w:t xml:space="preserve">The Single-Case Reporting Guideline </w:t>
      </w:r>
      <w:proofErr w:type="gramStart"/>
      <w:r w:rsidRPr="0006267F">
        <w:rPr>
          <w:rFonts w:asciiTheme="minorHAnsi" w:hAnsiTheme="minorHAnsi" w:cstheme="minorHAnsi"/>
          <w:szCs w:val="24"/>
          <w:lang w:val="en-GB"/>
        </w:rPr>
        <w:t>In</w:t>
      </w:r>
      <w:proofErr w:type="gramEnd"/>
      <w:r w:rsidRPr="0006267F">
        <w:rPr>
          <w:rFonts w:asciiTheme="minorHAnsi" w:hAnsiTheme="minorHAnsi" w:cstheme="minorHAnsi"/>
          <w:szCs w:val="24"/>
          <w:lang w:val="en-GB"/>
        </w:rPr>
        <w:t xml:space="preserve"> B</w:t>
      </w:r>
      <w:r w:rsidR="00C47834">
        <w:rPr>
          <w:rFonts w:asciiTheme="minorHAnsi" w:hAnsiTheme="minorHAnsi" w:cstheme="minorHAnsi"/>
          <w:szCs w:val="24"/>
          <w:lang w:val="en-GB"/>
        </w:rPr>
        <w:t>e</w:t>
      </w:r>
      <w:r w:rsidRPr="00B0247B">
        <w:rPr>
          <w:rFonts w:cs="Calibri"/>
          <w:lang w:val="en-GB"/>
        </w:rPr>
        <w:t xml:space="preserve">Ehavioural Interventions (SCRIBE) 2016 Statement. J Clin Epidemiol. </w:t>
      </w:r>
      <w:proofErr w:type="gramStart"/>
      <w:r w:rsidRPr="00B0247B">
        <w:rPr>
          <w:rFonts w:cs="Calibri"/>
          <w:lang w:val="en-GB"/>
        </w:rPr>
        <w:t>2016;73:142</w:t>
      </w:r>
      <w:proofErr w:type="gramEnd"/>
      <w:r w:rsidRPr="00B0247B">
        <w:rPr>
          <w:rFonts w:cs="Calibri"/>
          <w:lang w:val="en-GB"/>
        </w:rPr>
        <w:t>-52</w:t>
      </w:r>
    </w:p>
    <w:p w14:paraId="6A821DC4" w14:textId="77777777" w:rsidR="00CF5D58" w:rsidRPr="00B0247B" w:rsidRDefault="00CF5D58" w:rsidP="0006267F">
      <w:pPr>
        <w:numPr>
          <w:ilvl w:val="0"/>
          <w:numId w:val="5"/>
        </w:numPr>
        <w:spacing w:before="0" w:after="0" w:line="240" w:lineRule="auto"/>
        <w:rPr>
          <w:rFonts w:cs="Calibri"/>
          <w:lang w:val="en-GB"/>
        </w:rPr>
      </w:pPr>
      <w:r w:rsidRPr="00B0247B">
        <w:rPr>
          <w:rFonts w:cs="Calibri"/>
          <w:lang w:val="en-GB"/>
        </w:rPr>
        <w:lastRenderedPageBreak/>
        <w:t xml:space="preserve">Virués-Ortega J, Moreno-Rodríguez R. Guidelines for clinical case reports in behavioral clinical Psychology. International journal of clinical and health psychology. </w:t>
      </w:r>
      <w:proofErr w:type="gramStart"/>
      <w:r w:rsidRPr="00B0247B">
        <w:rPr>
          <w:rFonts w:cs="Calibri"/>
          <w:lang w:val="en-GB"/>
        </w:rPr>
        <w:t>2008;8:765</w:t>
      </w:r>
      <w:proofErr w:type="gramEnd"/>
      <w:r w:rsidRPr="00B0247B">
        <w:rPr>
          <w:rFonts w:cs="Calibri"/>
          <w:lang w:val="en-GB"/>
        </w:rPr>
        <w:t>-77.</w:t>
      </w:r>
    </w:p>
    <w:p w14:paraId="1CBCDF1E" w14:textId="0515A07B" w:rsidR="00CF5D58" w:rsidRPr="00B0247B" w:rsidRDefault="00CF5D58" w:rsidP="0006267F">
      <w:pPr>
        <w:numPr>
          <w:ilvl w:val="0"/>
          <w:numId w:val="5"/>
        </w:numPr>
        <w:spacing w:before="0" w:after="0" w:line="240" w:lineRule="auto"/>
        <w:rPr>
          <w:rFonts w:cs="Calibri"/>
          <w:lang w:val="en-GB"/>
        </w:rPr>
      </w:pPr>
      <w:r w:rsidRPr="00B0247B">
        <w:rPr>
          <w:rFonts w:cs="Calibri"/>
          <w:lang w:val="en-GB"/>
        </w:rPr>
        <w:t xml:space="preserve">Witkiewitz K, Finney JW, Harris AH, et al. Guidelines for the reporting of treatment tfor alcohol use disorders. Alcohol Clin Exp Res. </w:t>
      </w:r>
      <w:proofErr w:type="gramStart"/>
      <w:r w:rsidRPr="00B0247B">
        <w:rPr>
          <w:rFonts w:cs="Calibri"/>
          <w:lang w:val="en-GB"/>
        </w:rPr>
        <w:t>2015;39:1571</w:t>
      </w:r>
      <w:proofErr w:type="gramEnd"/>
      <w:r w:rsidRPr="00B0247B">
        <w:rPr>
          <w:rFonts w:cs="Calibri"/>
          <w:lang w:val="en-GB"/>
        </w:rPr>
        <w:t>-81.</w:t>
      </w:r>
    </w:p>
    <w:p w14:paraId="317C935F" w14:textId="77777777" w:rsidR="00CF5D58" w:rsidRPr="00B0247B" w:rsidRDefault="00CF5D58" w:rsidP="0006267F">
      <w:pPr>
        <w:spacing w:before="0" w:after="0" w:line="240" w:lineRule="auto"/>
        <w:rPr>
          <w:rFonts w:cs="Calibri"/>
          <w:lang w:val="en-GB"/>
        </w:rPr>
      </w:pPr>
    </w:p>
    <w:p w14:paraId="2B2271A4" w14:textId="5B826D53" w:rsidR="00810E22" w:rsidRPr="00BB1D33" w:rsidRDefault="00413CDB" w:rsidP="0006267F">
      <w:pPr>
        <w:spacing w:before="0" w:after="0" w:line="240" w:lineRule="auto"/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</w:pPr>
      <w:r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b</w:t>
      </w:r>
      <w:r w:rsidR="00810E22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 xml:space="preserve">. </w:t>
      </w:r>
      <w:r w:rsidR="00E14FD4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Quality/r</w:t>
      </w:r>
      <w:r w:rsidR="00810E22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 xml:space="preserve">isk of bias tools </w:t>
      </w:r>
      <w:r w:rsidR="00DE5BC4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(n=</w:t>
      </w:r>
      <w:r w:rsidR="00A6353B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24</w:t>
      </w:r>
      <w:r w:rsidR="00DE5BC4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)</w:t>
      </w:r>
    </w:p>
    <w:p w14:paraId="0D879F2A" w14:textId="77777777" w:rsidR="00D85184" w:rsidRDefault="00D85184" w:rsidP="00D85184">
      <w:pPr>
        <w:pStyle w:val="ListParagraph"/>
        <w:ind w:left="360"/>
        <w:rPr>
          <w:rFonts w:asciiTheme="minorHAnsi" w:hAnsiTheme="minorHAnsi" w:cstheme="minorHAnsi"/>
          <w:szCs w:val="24"/>
          <w:lang w:val="en-GB"/>
        </w:rPr>
      </w:pPr>
    </w:p>
    <w:p w14:paraId="3CD7125D" w14:textId="5EFF91C2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Assendelft WJ, Hay EM, Adshead R, et al. Corticosteroid injections for lateral epicondylitis: a systematic overview. Br J Gen Pract. 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1996;46:209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-16.</w:t>
      </w:r>
    </w:p>
    <w:p w14:paraId="20AFC057" w14:textId="539601FC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Chalmers TC, Smith H Jr, Blackburn B, et al. A method for assessing the quality of a randomized control trial. Control Clin Trials 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1981;2:31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-49.</w:t>
      </w:r>
    </w:p>
    <w:p w14:paraId="117281F4" w14:textId="0F5EC538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>Chambless DL, Hollon SD. Defining empirically supported therapies. J Consult Clin Psychol. 1998;66(1):7-18.</w:t>
      </w:r>
    </w:p>
    <w:p w14:paraId="41C0ADC4" w14:textId="30A05E30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Cuijpers P, van Straten A, Bohlmeijer E, </w:t>
      </w:r>
      <w:r w:rsidR="00CF5D58" w:rsidRPr="00BB1D33">
        <w:rPr>
          <w:rFonts w:asciiTheme="minorHAnsi" w:hAnsiTheme="minorHAnsi" w:cstheme="minorHAnsi"/>
          <w:szCs w:val="24"/>
          <w:lang w:val="en-GB"/>
        </w:rPr>
        <w:t>et al</w:t>
      </w:r>
      <w:r w:rsidRPr="00BB1D33">
        <w:rPr>
          <w:rFonts w:asciiTheme="minorHAnsi" w:hAnsiTheme="minorHAnsi" w:cstheme="minorHAnsi"/>
          <w:szCs w:val="24"/>
          <w:lang w:val="en-GB"/>
        </w:rPr>
        <w:t xml:space="preserve">. The effects of psychotherapy for adult depression are overestimated: a meta-analysis of study quality and effect size. Psychol Med. 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2010;40:211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-23.</w:t>
      </w:r>
    </w:p>
    <w:p w14:paraId="70F037E4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Cho MK, Bero LA. Instruments for assessing the quality of drug studies published in the medical literature. JAMA 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1994;272:101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-104.</w:t>
      </w:r>
    </w:p>
    <w:p w14:paraId="4A9D2641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it-IT"/>
        </w:rPr>
        <w:t xml:space="preserve">D'Andrea E, Vinals L, Patorno E, et al. </w:t>
      </w:r>
      <w:r w:rsidRPr="00BB1D33">
        <w:rPr>
          <w:rFonts w:asciiTheme="minorHAnsi" w:hAnsiTheme="minorHAnsi" w:cstheme="minorHAnsi"/>
          <w:szCs w:val="24"/>
          <w:lang w:val="en-GB"/>
        </w:rPr>
        <w:t>How well can we assess the validity of non-randomised studies of medications? A systematic review of assessment tools. BMJ Open. 2021;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11:e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043961.</w:t>
      </w:r>
    </w:p>
    <w:p w14:paraId="09D17258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Downs SH, Black N. The feasibility of creating a checklist for the assessment of the methodological quality both of randomised and non-randomised studies of health care interventions. J Epidemiol Community Health 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1998;52:377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–84.</w:t>
      </w:r>
    </w:p>
    <w:p w14:paraId="431C4E92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>Higgins JP, Altman DG, Gotzsche PC, et al. The Cochrane Collaboration's tool for assessing risk of bias in randomised trials. BMJ. 2011;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343:d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5928.</w:t>
      </w:r>
    </w:p>
    <w:p w14:paraId="2FFEFE26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Jadad AR, Moore RA, Carroll D, et al.  Assessing the quality of reports of randomized clinical trials: is blinding necessary?  Control Clin Trials 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1996;17:1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-12.</w:t>
      </w:r>
    </w:p>
    <w:p w14:paraId="6468B9BD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Kmet L M, Lee R C, Cook L S. Standard quality assessment criteria for evaluating primary research papers from a variety of fields. Edmonton: Alberta Heritage Foundation for Medical Research (AHFMR). AHFMR - HTA Initiative #13. 2004. Available at: </w:t>
      </w:r>
      <w:hyperlink r:id="rId5" w:history="1">
        <w:r w:rsidRPr="00BB1D33">
          <w:rPr>
            <w:rStyle w:val="Hyperlink"/>
            <w:rFonts w:asciiTheme="minorHAnsi" w:hAnsiTheme="minorHAnsi" w:cstheme="minorHAnsi"/>
            <w:szCs w:val="24"/>
            <w:lang w:val="en-GB"/>
          </w:rPr>
          <w:t>https://www.ihe.ca/advanced-search/standard-quality-assessment-criteria-for-evaluating-primary-research-papers-from-a-variety-of-fields</w:t>
        </w:r>
      </w:hyperlink>
    </w:p>
    <w:p w14:paraId="20AA81DF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>Kocsis JH, Gerberb AJ, Milroda B, et al. A new scale for assessing the quality of randomized clinical trials of psychotherapy. Comprehensive Psychiatry 2009; 51(3): 319–24.</w:t>
      </w:r>
    </w:p>
    <w:p w14:paraId="4845054E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US"/>
        </w:rPr>
        <w:t xml:space="preserve">Moher D, Jadad AR, Nichol G, et al. </w:t>
      </w:r>
      <w:r w:rsidRPr="00BB1D33">
        <w:rPr>
          <w:rFonts w:asciiTheme="minorHAnsi" w:hAnsiTheme="minorHAnsi" w:cstheme="minorHAnsi"/>
          <w:szCs w:val="24"/>
          <w:lang w:val="en-GB"/>
        </w:rPr>
        <w:t>Assessing the quality of randomised controlled trials: an annotated bibliography of scales and checklists. Controlled Clinical Trials 1995; 16: 62–73.</w:t>
      </w:r>
    </w:p>
    <w:p w14:paraId="1AE94B25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>Moncrieff J, Churchill R, Drummond C, et al. Development of a quality assessment instrument for trials of treatments for depression and neurosis. International Journal of Methods in Psychiatric Research 2001;10(3):126‐133.</w:t>
      </w:r>
    </w:p>
    <w:p w14:paraId="02F47AB3" w14:textId="1846838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National Heart, Lung, and Blood Institute (NIH). Study quality assessment tools, quality assessment of controlled intervention studies. Available at: </w:t>
      </w:r>
      <w:hyperlink r:id="rId6" w:history="1">
        <w:r w:rsidRPr="00BB1D33">
          <w:rPr>
            <w:rStyle w:val="Hyperlink"/>
            <w:rFonts w:asciiTheme="minorHAnsi" w:hAnsiTheme="minorHAnsi" w:cstheme="minorHAnsi"/>
            <w:szCs w:val="24"/>
            <w:lang w:val="en-GB"/>
          </w:rPr>
          <w:t>https://www.nhlbi.nih.gov/health-topics/study-quality-assessment-tools</w:t>
        </w:r>
      </w:hyperlink>
      <w:r w:rsidRPr="00BB1D33">
        <w:rPr>
          <w:rFonts w:asciiTheme="minorHAnsi" w:hAnsiTheme="minorHAnsi" w:cstheme="minorHAnsi"/>
          <w:szCs w:val="24"/>
          <w:lang w:val="en-GB"/>
        </w:rPr>
        <w:t xml:space="preserve"> </w:t>
      </w:r>
    </w:p>
    <w:p w14:paraId="7813D79A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  <w:lang w:val="en-GB"/>
        </w:rPr>
        <w:lastRenderedPageBreak/>
        <w:t xml:space="preserve">Ost LG. Efficacy of the third wave of behavioral therapies: a systematic review and meta-analysis. Behav Res Ther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08;46:296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321.</w:t>
      </w:r>
    </w:p>
    <w:p w14:paraId="2C432017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</w:rPr>
      </w:pPr>
      <w:r w:rsidRPr="00BB1D33">
        <w:rPr>
          <w:rFonts w:asciiTheme="minorHAnsi" w:hAnsiTheme="minorHAnsi" w:cstheme="minorHAnsi"/>
          <w:szCs w:val="24"/>
        </w:rPr>
        <w:t>Petrak F, Hardt J, Nickel R, et al. Checkliste zur Bewertung der wissenschaftlichen Qualität kontrollierter psychotherapeutischer Interventionsstudi- en (CPI). Psychotherapeut 1999; 44: 390-3.</w:t>
      </w:r>
    </w:p>
    <w:p w14:paraId="2632E78D" w14:textId="2F732426" w:rsidR="00A6353B" w:rsidRPr="00BB1D33" w:rsidRDefault="00A6353B" w:rsidP="00BB1D33">
      <w:pPr>
        <w:pStyle w:val="ListParagraph"/>
        <w:numPr>
          <w:ilvl w:val="0"/>
          <w:numId w:val="1"/>
        </w:numPr>
        <w:rPr>
          <w:rStyle w:val="Hyperlink"/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s-ES"/>
        </w:rPr>
        <w:t>Pluye P, Robert E, Cargo M, et al</w:t>
      </w:r>
      <w:r w:rsidR="00CF5D58" w:rsidRPr="00BB1D33">
        <w:rPr>
          <w:rFonts w:asciiTheme="minorHAnsi" w:hAnsiTheme="minorHAnsi" w:cstheme="minorHAnsi"/>
          <w:szCs w:val="24"/>
          <w:lang w:val="es-ES"/>
        </w:rPr>
        <w:t xml:space="preserve">, </w:t>
      </w:r>
      <w:r w:rsidRPr="00BB1D33">
        <w:rPr>
          <w:rFonts w:asciiTheme="minorHAnsi" w:hAnsiTheme="minorHAnsi" w:cstheme="minorHAnsi"/>
          <w:szCs w:val="24"/>
          <w:lang w:val="es-ES"/>
        </w:rPr>
        <w:t xml:space="preserve">2011. </w:t>
      </w:r>
      <w:r w:rsidRPr="00BB1D33">
        <w:rPr>
          <w:rFonts w:asciiTheme="minorHAnsi" w:hAnsiTheme="minorHAnsi" w:cstheme="minorHAnsi"/>
          <w:szCs w:val="24"/>
          <w:lang w:val="en-GB"/>
        </w:rPr>
        <w:t xml:space="preserve">Proposal: A mixed methods appraisal tool for systematic mixed studies reviews. Available at:  </w:t>
      </w:r>
      <w:hyperlink r:id="rId7" w:history="1">
        <w:r w:rsidRPr="00BB1D33">
          <w:rPr>
            <w:rStyle w:val="Hyperlink"/>
            <w:rFonts w:asciiTheme="minorHAnsi" w:hAnsiTheme="minorHAnsi" w:cstheme="minorHAnsi"/>
            <w:szCs w:val="24"/>
            <w:lang w:val="en-GB"/>
          </w:rPr>
          <w:t>http://mixedmethodsappraisaltoolpublic.pbworks.com</w:t>
        </w:r>
      </w:hyperlink>
    </w:p>
    <w:p w14:paraId="09E9D3DC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Scottish Intercollegiate Guidelines Network (2011) Methodology Checklist 2: Randomised controlled trials. Scottish Intercollegiate Guidelines Network. Available at: </w:t>
      </w:r>
      <w:hyperlink r:id="rId8" w:history="1">
        <w:r w:rsidRPr="00BB1D33">
          <w:rPr>
            <w:rStyle w:val="Hyperlink"/>
            <w:rFonts w:asciiTheme="minorHAnsi" w:hAnsiTheme="minorHAnsi" w:cstheme="minorHAnsi"/>
            <w:szCs w:val="24"/>
            <w:lang w:val="en-GB"/>
          </w:rPr>
          <w:t>https://bmjopen.bmj.com/content/suppl/2015/10/01/bmjopen-2015-008807.DC1/bmjopen-2015-008807supp2.pdf</w:t>
        </w:r>
      </w:hyperlink>
    </w:p>
    <w:p w14:paraId="6A7144E9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Sindhu F, Carpenter L, Seers K. Development of a tool to rate the quality assessment of randomized controlled trials using a Delphi technique. Journal of Advanced Nursing 1997; 25: 1262-8. </w:t>
      </w:r>
    </w:p>
    <w:p w14:paraId="166D7C02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US"/>
        </w:rPr>
        <w:t xml:space="preserve">Sterne JA, Hernan MA, Reeves BC, et al. </w:t>
      </w:r>
      <w:r w:rsidRPr="00BB1D33">
        <w:rPr>
          <w:rFonts w:asciiTheme="minorHAnsi" w:hAnsiTheme="minorHAnsi" w:cstheme="minorHAnsi"/>
          <w:szCs w:val="24"/>
          <w:lang w:val="en-GB"/>
        </w:rPr>
        <w:t>ROBINS-I: a tool for assessing risk of bias in non-randomised studies of interventions. BMJ. 2016;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355:i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4919.</w:t>
      </w:r>
    </w:p>
    <w:p w14:paraId="013B18A5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fr-FR"/>
        </w:rPr>
        <w:t xml:space="preserve">Sterne JAC, Savovic J, Page MJ, et al. </w:t>
      </w:r>
      <w:r w:rsidRPr="00BB1D33">
        <w:rPr>
          <w:rFonts w:asciiTheme="minorHAnsi" w:hAnsiTheme="minorHAnsi" w:cstheme="minorHAnsi"/>
          <w:szCs w:val="24"/>
          <w:lang w:val="en-GB"/>
        </w:rPr>
        <w:t>RoB 2: a revised tool for assessing risk of bias in randomised trials. BMJ. 2019;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366:l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4898.</w:t>
      </w:r>
    </w:p>
    <w:p w14:paraId="532D2318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Stone JC, Glass K, Clark J, et al. The MethodologicAl STandards for Epidemiological Research (MASTER) scale demonstrated a unified framework for bias assessment. J Clin Epidemiol. 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2021;134:52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-64</w:t>
      </w:r>
    </w:p>
    <w:p w14:paraId="05A82F8F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Tarrier N, Wykes T. Is there evidence that cognitive behaviour therapy is an effective treatment for schizophrenia? A cautious or cautionary tale? Behav Res Ther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04;42:1377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401.</w:t>
      </w:r>
    </w:p>
    <w:p w14:paraId="203525BE" w14:textId="77777777" w:rsidR="00A6353B" w:rsidRPr="00BB1D33" w:rsidRDefault="00A6353B" w:rsidP="00BB1D3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Thomas H, Ciliska D, Micucci S, et al. Effectiveness of physical activity enhancement and obesity prevention programs in children and youth (Report) Hamilton, ON: Effective Public Health Practice Project (EPHPP); 2004 [cited 2021 June 21]. Available from: </w:t>
      </w:r>
      <w:hyperlink r:id="rId9" w:history="1">
        <w:r w:rsidRPr="00BB1D33">
          <w:rPr>
            <w:rStyle w:val="Hyperlink"/>
            <w:rFonts w:asciiTheme="minorHAnsi" w:hAnsiTheme="minorHAnsi" w:cstheme="minorHAnsi"/>
            <w:szCs w:val="24"/>
            <w:lang w:val="en-GB"/>
          </w:rPr>
          <w:t>http://old.hamilton.ca/phcs/ephpp/Research/Summary/2004/HealthyWeightsFull2004.pdf</w:t>
        </w:r>
      </w:hyperlink>
      <w:r w:rsidRPr="00BB1D33">
        <w:rPr>
          <w:rFonts w:asciiTheme="minorHAnsi" w:hAnsiTheme="minorHAnsi" w:cstheme="minorHAnsi"/>
          <w:szCs w:val="24"/>
          <w:lang w:val="en-GB"/>
        </w:rPr>
        <w:t>.</w:t>
      </w:r>
    </w:p>
    <w:p w14:paraId="138F56E5" w14:textId="2C4A303A" w:rsidR="00A6353B" w:rsidRPr="00BB1D33" w:rsidRDefault="00A6353B" w:rsidP="00BB1D33">
      <w:p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</w:p>
    <w:p w14:paraId="779CA45A" w14:textId="34F12A85" w:rsidR="00810E22" w:rsidRPr="00BB1D33" w:rsidRDefault="00810E22" w:rsidP="00BB1D33">
      <w:pPr>
        <w:spacing w:before="0" w:after="0" w:line="240" w:lineRule="auto"/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</w:pPr>
      <w:r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 xml:space="preserve">c. Systematic review handbooks </w:t>
      </w:r>
      <w:r w:rsidR="00DE5BC4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(n=</w:t>
      </w:r>
      <w:r w:rsidR="00785A1A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2</w:t>
      </w:r>
      <w:r w:rsidR="00DE5BC4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)</w:t>
      </w:r>
    </w:p>
    <w:p w14:paraId="6DA7E768" w14:textId="77777777" w:rsidR="00D85184" w:rsidRDefault="00D85184" w:rsidP="00D85184">
      <w:pPr>
        <w:pStyle w:val="ListParagraph"/>
        <w:spacing w:before="0" w:after="0" w:line="240" w:lineRule="auto"/>
        <w:ind w:left="360"/>
        <w:rPr>
          <w:rFonts w:asciiTheme="minorHAnsi" w:hAnsiTheme="minorHAnsi" w:cstheme="minorHAnsi"/>
          <w:szCs w:val="24"/>
          <w:lang w:val="en-GB"/>
        </w:rPr>
      </w:pPr>
    </w:p>
    <w:p w14:paraId="1C53712E" w14:textId="4E6AAE27" w:rsidR="00AE193F" w:rsidRPr="00BB1D33" w:rsidRDefault="00AE193F" w:rsidP="00BB1D33">
      <w:pPr>
        <w:pStyle w:val="ListParagraph"/>
        <w:numPr>
          <w:ilvl w:val="0"/>
          <w:numId w:val="3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Higgins JPT, Green S (editors). Cochrane Handbook for Systematic Reviews of Interventions Version 5.0.0 [updated February 2008]. The Cochrane Collaboration, 2008. Available from </w:t>
      </w:r>
      <w:hyperlink r:id="rId10" w:history="1">
        <w:r w:rsidRPr="00BB1D33">
          <w:rPr>
            <w:rStyle w:val="Hyperlink"/>
            <w:rFonts w:asciiTheme="minorHAnsi" w:hAnsiTheme="minorHAnsi" w:cstheme="minorHAnsi"/>
            <w:szCs w:val="24"/>
            <w:lang w:val="en-GB"/>
          </w:rPr>
          <w:t>www.cochrane-handbook.org</w:t>
        </w:r>
      </w:hyperlink>
      <w:r w:rsidRPr="00BB1D33">
        <w:rPr>
          <w:rFonts w:asciiTheme="minorHAnsi" w:hAnsiTheme="minorHAnsi" w:cstheme="minorHAnsi"/>
          <w:szCs w:val="24"/>
          <w:lang w:val="en-GB"/>
        </w:rPr>
        <w:t>.</w:t>
      </w:r>
    </w:p>
    <w:p w14:paraId="2D04C1E9" w14:textId="396AF596" w:rsidR="00B06F62" w:rsidRPr="00BB1D33" w:rsidRDefault="000100DE" w:rsidP="00BB1D33">
      <w:pPr>
        <w:pStyle w:val="ListParagraph"/>
        <w:numPr>
          <w:ilvl w:val="0"/>
          <w:numId w:val="3"/>
        </w:numPr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  <w:lang w:val="en-GB"/>
        </w:rPr>
        <w:t>Higgins JPT, Thomas J, et al (editors). </w:t>
      </w:r>
      <w:r w:rsidRPr="00BB1D33">
        <w:rPr>
          <w:rStyle w:val="Emphasis"/>
          <w:rFonts w:asciiTheme="minorHAnsi" w:hAnsiTheme="minorHAnsi" w:cstheme="minorHAnsi"/>
          <w:color w:val="333333"/>
          <w:szCs w:val="24"/>
          <w:lang w:val="en-GB"/>
        </w:rPr>
        <w:t>Cochrane Handbook for Systematic Reviews of Interventions</w:t>
      </w: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 version 6.2 (updated February 2021). </w:t>
      </w:r>
      <w:r w:rsidRPr="00BB1D33">
        <w:rPr>
          <w:rFonts w:asciiTheme="minorHAnsi" w:hAnsiTheme="minorHAnsi" w:cstheme="minorHAnsi"/>
          <w:color w:val="333333"/>
          <w:szCs w:val="24"/>
        </w:rPr>
        <w:t xml:space="preserve">Cochrane, 2021. Available from </w:t>
      </w:r>
      <w:hyperlink r:id="rId11" w:history="1">
        <w:r w:rsidR="002C77CF" w:rsidRPr="00BB1D33">
          <w:rPr>
            <w:rStyle w:val="Hyperlink"/>
            <w:rFonts w:asciiTheme="minorHAnsi" w:hAnsiTheme="minorHAnsi" w:cstheme="minorHAnsi"/>
            <w:szCs w:val="24"/>
          </w:rPr>
          <w:t>www.training.cochrane.org/handbook</w:t>
        </w:r>
      </w:hyperlink>
      <w:r w:rsidRPr="00BB1D33">
        <w:rPr>
          <w:rFonts w:asciiTheme="minorHAnsi" w:hAnsiTheme="minorHAnsi" w:cstheme="minorHAnsi"/>
          <w:color w:val="333333"/>
          <w:szCs w:val="24"/>
        </w:rPr>
        <w:t>.</w:t>
      </w:r>
    </w:p>
    <w:p w14:paraId="575C6032" w14:textId="77777777" w:rsidR="00CF5D58" w:rsidRPr="00BB1D33" w:rsidRDefault="00CF5D58" w:rsidP="00BB1D33">
      <w:pPr>
        <w:pStyle w:val="ListParagraph"/>
        <w:spacing w:before="0" w:after="0" w:line="240" w:lineRule="auto"/>
        <w:rPr>
          <w:rFonts w:asciiTheme="minorHAnsi" w:hAnsiTheme="minorHAnsi" w:cstheme="minorHAnsi"/>
          <w:szCs w:val="24"/>
          <w:lang w:val="en-GB"/>
        </w:rPr>
      </w:pPr>
    </w:p>
    <w:p w14:paraId="5F07F1B5" w14:textId="35E345BD" w:rsidR="00810E22" w:rsidRPr="00BB1D33" w:rsidRDefault="00810E22" w:rsidP="00BB1D33">
      <w:pPr>
        <w:spacing w:before="0" w:after="0" w:line="240" w:lineRule="auto"/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</w:pPr>
      <w:r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 xml:space="preserve">d. </w:t>
      </w:r>
      <w:r w:rsidR="00E14FD4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Methodological g</w:t>
      </w:r>
      <w:r w:rsidR="002C77CF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 xml:space="preserve">uidance on </w:t>
      </w:r>
      <w:r w:rsidR="00CF5D58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 xml:space="preserve">intervention </w:t>
      </w:r>
      <w:r w:rsidR="002C77CF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 xml:space="preserve">integrity </w:t>
      </w:r>
      <w:r w:rsidR="00785A1A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(</w:t>
      </w:r>
      <w:r w:rsidR="00B05C0E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n=</w:t>
      </w:r>
      <w:r w:rsidR="00CF5D58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14</w:t>
      </w:r>
      <w:r w:rsidR="00785A1A" w:rsidRPr="00BB1D33">
        <w:rPr>
          <w:rFonts w:asciiTheme="minorHAnsi" w:eastAsia="Arial" w:hAnsiTheme="minorHAnsi" w:cstheme="minorHAnsi"/>
          <w:b/>
          <w:bCs/>
          <w:i/>
          <w:szCs w:val="24"/>
          <w:u w:val="single"/>
          <w:lang w:val="en-US" w:eastAsia="zh-CN" w:bidi="hi-IN"/>
        </w:rPr>
        <w:t>)</w:t>
      </w:r>
    </w:p>
    <w:p w14:paraId="163DE179" w14:textId="77777777" w:rsidR="00D85184" w:rsidRPr="00D85184" w:rsidRDefault="00D85184" w:rsidP="00D85184">
      <w:pPr>
        <w:pStyle w:val="ListParagraph"/>
        <w:spacing w:before="0" w:after="0" w:line="240" w:lineRule="auto"/>
        <w:ind w:left="360"/>
        <w:rPr>
          <w:rFonts w:asciiTheme="minorHAnsi" w:hAnsiTheme="minorHAnsi" w:cstheme="minorHAnsi"/>
          <w:color w:val="333333"/>
          <w:szCs w:val="24"/>
          <w:lang w:val="en-GB"/>
        </w:rPr>
      </w:pPr>
    </w:p>
    <w:p w14:paraId="10A82952" w14:textId="5D65676E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  <w:lang w:val="en-US"/>
        </w:rPr>
        <w:t xml:space="preserve">Bellg AJ, Borrelli B, Resnick B, et al. </w:t>
      </w: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Enhancing treatment fidelity in health behavior change studies: best practices and recommendations from the NIH Behavior Change Consortium. Health Psychol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04;23:443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51.</w:t>
      </w:r>
    </w:p>
    <w:p w14:paraId="1E45DDD9" w14:textId="77777777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</w:rPr>
        <w:lastRenderedPageBreak/>
        <w:t xml:space="preserve">Borrelli B, Sepinwall D, Ernst D, et al. </w:t>
      </w: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A new tool to assess treatment fidelity and evaluation of treatment fidelity across 10 years of health behavior research. J Consult Clin Psychol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05;73:852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60.</w:t>
      </w:r>
    </w:p>
    <w:p w14:paraId="795C8401" w14:textId="65A5A8CD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Capin P, Walker MA, Vaughn S, et al. Examining how treatment fidelity is supported, measured, and reported in K–3 reading intervention research. Educational Psychology Review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18;30:885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919.</w:t>
      </w:r>
    </w:p>
    <w:p w14:paraId="6D4100B7" w14:textId="77777777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</w:rPr>
        <w:t xml:space="preserve">Dumas JE, Lynch AM, Laughlin JE, et al. </w:t>
      </w: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Promoting intervention fidelity. Conceptual issues, methods, and preliminary results from the EARLY ALLIANCE prevention trial. Am J Prev Med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01;20:38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47.</w:t>
      </w:r>
    </w:p>
    <w:p w14:paraId="71C54B1D" w14:textId="77777777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</w:rPr>
        <w:t xml:space="preserve">Glasziou P, Meats E, Heneghan C, et al. </w:t>
      </w: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What is missing from descriptions of treatment in trials and reviews? BMJ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08;336:1472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4.</w:t>
      </w:r>
    </w:p>
    <w:p w14:paraId="38DF8142" w14:textId="77777777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Kazdin AE. Comparative outcome studies of psychotherapy: methodological issues and strategies. J Consult Clin Psychol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1986;54:95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105.</w:t>
      </w:r>
    </w:p>
    <w:p w14:paraId="716EA634" w14:textId="77777777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  <w:lang w:val="fr-FR"/>
        </w:rPr>
        <w:t xml:space="preserve">Leeuw M, Goossens ME, de Vet HC, et al. </w:t>
      </w: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The fidelity of treatment delivery can be assessed in treatment outcome studies: a successful illustration from behavioral medicine. J Clin Epidemiol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09;62:81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90</w:t>
      </w:r>
    </w:p>
    <w:p w14:paraId="3CEB01F1" w14:textId="77777777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Mayo-Wilson E. Reporting implementation in randomized trials: proposed additions to the consolidated standards of reporting trials statement. Am J Public Health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07;97:630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3.</w:t>
      </w:r>
    </w:p>
    <w:p w14:paraId="1EB64781" w14:textId="77777777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McCambridge J, Witton J, Elbourne DR. Systematic review of the Hawthorne effect: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New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 concepts are needed to study research participation effects. Journal of Clinical Epidemiology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14;67:267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77.</w:t>
      </w:r>
    </w:p>
    <w:p w14:paraId="51E1E83E" w14:textId="77777777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szCs w:val="24"/>
          <w:lang w:val="en-GB"/>
        </w:rPr>
        <w:t xml:space="preserve">Miller S, Binder J. The effects of manual-based training on treatment fidelity and outcome: A review of the literature on adult individual psychotherapy. Psychotherapy: Theory, Research, Practice, Training. </w:t>
      </w:r>
      <w:proofErr w:type="gramStart"/>
      <w:r w:rsidRPr="00BB1D33">
        <w:rPr>
          <w:rFonts w:asciiTheme="minorHAnsi" w:hAnsiTheme="minorHAnsi" w:cstheme="minorHAnsi"/>
          <w:szCs w:val="24"/>
          <w:lang w:val="en-GB"/>
        </w:rPr>
        <w:t>2002;39:184</w:t>
      </w:r>
      <w:proofErr w:type="gramEnd"/>
      <w:r w:rsidRPr="00BB1D33">
        <w:rPr>
          <w:rFonts w:asciiTheme="minorHAnsi" w:hAnsiTheme="minorHAnsi" w:cstheme="minorHAnsi"/>
          <w:szCs w:val="24"/>
          <w:lang w:val="en-GB"/>
        </w:rPr>
        <w:t>-98.</w:t>
      </w:r>
    </w:p>
    <w:p w14:paraId="62977E32" w14:textId="77777777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Perepletchikova F, Kazdin AE. Treatment integrity and therapeutic change: issues and research recommendations. Clin Psychol Sci Pract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05;12:365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83.</w:t>
      </w:r>
    </w:p>
    <w:p w14:paraId="68D11EAD" w14:textId="4E97A5BE" w:rsidR="00CF5D58" w:rsidRPr="00BB1D33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color w:val="333333"/>
          <w:szCs w:val="24"/>
          <w:lang w:val="en-GB"/>
        </w:rPr>
        <w:t xml:space="preserve">Robins JL, Jallo N, Kinser PA. Treatment Fidelity in Mind-Body Interventions. J Holist Nurs. </w:t>
      </w:r>
      <w:proofErr w:type="gramStart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2019;37:189</w:t>
      </w:r>
      <w:proofErr w:type="gramEnd"/>
      <w:r w:rsidRPr="00BB1D33">
        <w:rPr>
          <w:rFonts w:asciiTheme="minorHAnsi" w:hAnsiTheme="minorHAnsi" w:cstheme="minorHAnsi"/>
          <w:color w:val="333333"/>
          <w:szCs w:val="24"/>
          <w:lang w:val="en-GB"/>
        </w:rPr>
        <w:t>-99.</w:t>
      </w:r>
    </w:p>
    <w:p w14:paraId="62F027EB" w14:textId="39EEF326" w:rsidR="00CF5D58" w:rsidRDefault="00CF5D58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noProof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noProof/>
          <w:color w:val="333333"/>
          <w:szCs w:val="24"/>
          <w:lang w:val="en-GB"/>
        </w:rPr>
        <w:t>Robins JL, Jallo N, Kinser PA. Treatment fidelity in mind-body interventions. J Holist Nurs. 2019;37:189-99.</w:t>
      </w:r>
    </w:p>
    <w:p w14:paraId="1EF2C3E3" w14:textId="2436AD37" w:rsidR="00D85184" w:rsidRPr="00BB1D33" w:rsidRDefault="00D85184" w:rsidP="00BB1D33">
      <w:pPr>
        <w:pStyle w:val="ListParagraph"/>
        <w:numPr>
          <w:ilvl w:val="0"/>
          <w:numId w:val="4"/>
        </w:numPr>
        <w:spacing w:before="0" w:after="0" w:line="240" w:lineRule="auto"/>
        <w:rPr>
          <w:rFonts w:asciiTheme="minorHAnsi" w:hAnsiTheme="minorHAnsi" w:cstheme="minorHAnsi"/>
          <w:noProof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noProof/>
          <w:color w:val="333333"/>
          <w:szCs w:val="24"/>
          <w:lang w:val="en-GB"/>
        </w:rPr>
        <w:t>Whitlock EP, Orleans CT, Pender N, et al. Evaluating primary care behavioral counseling interventions: an evidence-based approach. Am J Prev Med. 2002;22:267-84.</w:t>
      </w:r>
    </w:p>
    <w:p w14:paraId="06058249" w14:textId="11311D1D" w:rsidR="00837CA2" w:rsidRPr="00BB1D33" w:rsidRDefault="00776BB2" w:rsidP="00BB1D33">
      <w:pPr>
        <w:pStyle w:val="ListParagraph"/>
        <w:rPr>
          <w:rFonts w:asciiTheme="minorHAnsi" w:hAnsiTheme="minorHAnsi" w:cstheme="minorHAnsi"/>
          <w:color w:val="333333"/>
          <w:szCs w:val="24"/>
          <w:lang w:val="en-GB"/>
        </w:rPr>
      </w:pPr>
      <w:r w:rsidRPr="00BB1D33">
        <w:rPr>
          <w:rFonts w:asciiTheme="minorHAnsi" w:hAnsiTheme="minorHAnsi" w:cstheme="minorHAnsi"/>
          <w:noProof/>
          <w:color w:val="333333"/>
          <w:szCs w:val="24"/>
          <w:lang w:val="en-GB"/>
        </w:rPr>
        <w:fldChar w:fldCharType="begin"/>
      </w:r>
      <w:r w:rsidRPr="00BB1D33">
        <w:rPr>
          <w:rFonts w:asciiTheme="minorHAnsi" w:hAnsiTheme="minorHAnsi" w:cstheme="minorHAnsi"/>
          <w:color w:val="333333"/>
          <w:szCs w:val="24"/>
          <w:lang w:val="en-GB"/>
        </w:rPr>
        <w:instrText xml:space="preserve"> ADDIN EN.REFLIST </w:instrText>
      </w:r>
      <w:r w:rsidRPr="00BB1D33">
        <w:rPr>
          <w:rFonts w:asciiTheme="minorHAnsi" w:hAnsiTheme="minorHAnsi" w:cstheme="minorHAnsi"/>
          <w:noProof/>
          <w:color w:val="333333"/>
          <w:szCs w:val="24"/>
          <w:lang w:val="en-GB"/>
        </w:rPr>
        <w:fldChar w:fldCharType="end"/>
      </w:r>
    </w:p>
    <w:sectPr w:rsidR="00837CA2" w:rsidRPr="00BB1D33" w:rsidSect="00C94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utiger">
    <w:altName w:val="Calibri"/>
    <w:charset w:val="00"/>
    <w:family w:val="auto"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72F51"/>
    <w:multiLevelType w:val="hybridMultilevel"/>
    <w:tmpl w:val="630079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826548"/>
    <w:multiLevelType w:val="hybridMultilevel"/>
    <w:tmpl w:val="625E4F2A"/>
    <w:lvl w:ilvl="0" w:tplc="8DDC93C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8256CB7"/>
    <w:multiLevelType w:val="hybridMultilevel"/>
    <w:tmpl w:val="FE9C30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2B5E07"/>
    <w:multiLevelType w:val="hybridMultilevel"/>
    <w:tmpl w:val="051C4678"/>
    <w:lvl w:ilvl="0" w:tplc="F9F4AEEA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  <w:iCs w:val="0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EEE34EA"/>
    <w:multiLevelType w:val="hybridMultilevel"/>
    <w:tmpl w:val="630079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0" w:nlCheck="1" w:checkStyle="0"/>
  <w:activeWritingStyle w:appName="MSWord" w:lang="es-ES" w:vendorID="64" w:dllVersion="0" w:nlCheck="1" w:checkStyle="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TI2MjAyMjM0MDNR0lEKTi0uzszPAykwMqsFAOOpK4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52sdvlvf9ekeaxvm5zwpizdspz0z5art5&quot;&gt;Manuscript ATIPI&lt;record-ids&gt;&lt;item&gt;444&lt;/item&gt;&lt;/record-ids&gt;&lt;/item&gt;&lt;/Libraries&gt;"/>
  </w:docVars>
  <w:rsids>
    <w:rsidRoot w:val="004524BF"/>
    <w:rsid w:val="000100DE"/>
    <w:rsid w:val="00053D42"/>
    <w:rsid w:val="0006267F"/>
    <w:rsid w:val="0007179E"/>
    <w:rsid w:val="0008350F"/>
    <w:rsid w:val="0009621B"/>
    <w:rsid w:val="000C3DC0"/>
    <w:rsid w:val="000E137E"/>
    <w:rsid w:val="000E67AC"/>
    <w:rsid w:val="00100214"/>
    <w:rsid w:val="00102339"/>
    <w:rsid w:val="00155F8E"/>
    <w:rsid w:val="001572A4"/>
    <w:rsid w:val="001855EB"/>
    <w:rsid w:val="00197BE3"/>
    <w:rsid w:val="001A5F4E"/>
    <w:rsid w:val="001D5D64"/>
    <w:rsid w:val="001F4A06"/>
    <w:rsid w:val="00203F72"/>
    <w:rsid w:val="00267231"/>
    <w:rsid w:val="002A7AE2"/>
    <w:rsid w:val="002C77CF"/>
    <w:rsid w:val="00331860"/>
    <w:rsid w:val="003340D2"/>
    <w:rsid w:val="0037363B"/>
    <w:rsid w:val="003B2991"/>
    <w:rsid w:val="003E2528"/>
    <w:rsid w:val="00413CDB"/>
    <w:rsid w:val="004174C2"/>
    <w:rsid w:val="004524BF"/>
    <w:rsid w:val="00485AAC"/>
    <w:rsid w:val="00576F57"/>
    <w:rsid w:val="00597894"/>
    <w:rsid w:val="005C79AB"/>
    <w:rsid w:val="006438CA"/>
    <w:rsid w:val="006543A0"/>
    <w:rsid w:val="0068531A"/>
    <w:rsid w:val="00692D4F"/>
    <w:rsid w:val="006A4E89"/>
    <w:rsid w:val="006C750A"/>
    <w:rsid w:val="006E02FB"/>
    <w:rsid w:val="007153BB"/>
    <w:rsid w:val="007648FE"/>
    <w:rsid w:val="00776BB2"/>
    <w:rsid w:val="00777747"/>
    <w:rsid w:val="00785A1A"/>
    <w:rsid w:val="00785B50"/>
    <w:rsid w:val="00794C11"/>
    <w:rsid w:val="00795D50"/>
    <w:rsid w:val="007A0E04"/>
    <w:rsid w:val="007B3CBD"/>
    <w:rsid w:val="008058A1"/>
    <w:rsid w:val="00810E22"/>
    <w:rsid w:val="00837CA2"/>
    <w:rsid w:val="008814CF"/>
    <w:rsid w:val="00891E65"/>
    <w:rsid w:val="009378D9"/>
    <w:rsid w:val="00992787"/>
    <w:rsid w:val="009D1009"/>
    <w:rsid w:val="009E2898"/>
    <w:rsid w:val="00A6353B"/>
    <w:rsid w:val="00AC2137"/>
    <w:rsid w:val="00AD5135"/>
    <w:rsid w:val="00AE193F"/>
    <w:rsid w:val="00AF387A"/>
    <w:rsid w:val="00AF6D71"/>
    <w:rsid w:val="00B0247B"/>
    <w:rsid w:val="00B05C0E"/>
    <w:rsid w:val="00B06F62"/>
    <w:rsid w:val="00B611CB"/>
    <w:rsid w:val="00B64279"/>
    <w:rsid w:val="00B84631"/>
    <w:rsid w:val="00B866A0"/>
    <w:rsid w:val="00BB1D33"/>
    <w:rsid w:val="00BF046B"/>
    <w:rsid w:val="00C24C2D"/>
    <w:rsid w:val="00C47834"/>
    <w:rsid w:val="00C949CF"/>
    <w:rsid w:val="00CD1B0D"/>
    <w:rsid w:val="00CF5D58"/>
    <w:rsid w:val="00D00B7E"/>
    <w:rsid w:val="00D014F8"/>
    <w:rsid w:val="00D03597"/>
    <w:rsid w:val="00D25F49"/>
    <w:rsid w:val="00D43A52"/>
    <w:rsid w:val="00D54429"/>
    <w:rsid w:val="00D82B49"/>
    <w:rsid w:val="00D845E6"/>
    <w:rsid w:val="00D85184"/>
    <w:rsid w:val="00DA0B73"/>
    <w:rsid w:val="00DB3E9D"/>
    <w:rsid w:val="00DC762D"/>
    <w:rsid w:val="00DE5BC4"/>
    <w:rsid w:val="00E00BC0"/>
    <w:rsid w:val="00E03BA6"/>
    <w:rsid w:val="00E14FD4"/>
    <w:rsid w:val="00E375BA"/>
    <w:rsid w:val="00E44651"/>
    <w:rsid w:val="00E65312"/>
    <w:rsid w:val="00E97D8E"/>
    <w:rsid w:val="00EE3DA3"/>
    <w:rsid w:val="00F01BC0"/>
    <w:rsid w:val="00F022B4"/>
    <w:rsid w:val="00F3118F"/>
    <w:rsid w:val="00FA0417"/>
    <w:rsid w:val="00FD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6631AF"/>
  <w15:chartTrackingRefBased/>
  <w15:docId w15:val="{DF4A1B5B-9E69-42B4-96C6-3105E3C3E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D8E"/>
    <w:pPr>
      <w:spacing w:before="120" w:after="120"/>
    </w:pPr>
    <w:rPr>
      <w:rFonts w:ascii="Calibri" w:hAnsi="Calibri" w:cs="Times New Roman"/>
      <w:sz w:val="24"/>
      <w:szCs w:val="20"/>
      <w:lang w:val="de-CH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5312"/>
    <w:pPr>
      <w:keepNext/>
      <w:keepLines/>
      <w:spacing w:before="240" w:line="240" w:lineRule="auto"/>
      <w:jc w:val="both"/>
      <w:outlineLvl w:val="0"/>
    </w:pPr>
    <w:rPr>
      <w:rFonts w:asciiTheme="minorHAnsi" w:eastAsiaTheme="majorEastAsia" w:hAnsiTheme="minorHAnsi" w:cstheme="majorBidi"/>
      <w:b/>
      <w:color w:val="2F5496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1BC0"/>
    <w:pPr>
      <w:keepNext/>
      <w:keepLines/>
      <w:widowControl w:val="0"/>
      <w:spacing w:line="240" w:lineRule="auto"/>
      <w:jc w:val="both"/>
      <w:outlineLvl w:val="1"/>
    </w:pPr>
    <w:rPr>
      <w:rFonts w:asciiTheme="majorHAnsi" w:eastAsiaTheme="majorEastAsia" w:hAnsiTheme="majorHAnsi" w:cstheme="majorBidi"/>
      <w:b/>
      <w:kern w:val="2"/>
      <w:szCs w:val="26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3F72"/>
    <w:pPr>
      <w:keepNext/>
      <w:keepLines/>
      <w:outlineLvl w:val="4"/>
    </w:pPr>
    <w:rPr>
      <w:rFonts w:asciiTheme="majorHAnsi" w:eastAsiaTheme="majorEastAsia" w:hAnsiTheme="majorHAnsi" w:cstheme="majorBidi"/>
      <w:b/>
      <w:color w:val="2F5496" w:themeColor="accent1" w:themeShade="BF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891E65"/>
    <w:pPr>
      <w:spacing w:line="360" w:lineRule="auto"/>
    </w:pPr>
    <w:rPr>
      <w:rFonts w:asciiTheme="minorHAnsi" w:hAnsiTheme="minorHAnsi" w:cs="Arial"/>
      <w:b/>
      <w:bCs/>
      <w:color w:val="3171B3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91E65"/>
    <w:rPr>
      <w:rFonts w:cs="Arial"/>
      <w:b/>
      <w:bCs/>
      <w:color w:val="3171B3"/>
      <w:kern w:val="28"/>
      <w:sz w:val="32"/>
      <w:szCs w:val="32"/>
      <w:lang w:val="de-CH" w:eastAsia="de-DE"/>
    </w:rPr>
  </w:style>
  <w:style w:type="paragraph" w:styleId="NoSpacing">
    <w:name w:val="No Spacing"/>
    <w:uiPriority w:val="1"/>
    <w:qFormat/>
    <w:rsid w:val="008058A1"/>
    <w:pPr>
      <w:spacing w:line="240" w:lineRule="auto"/>
    </w:pPr>
    <w:rPr>
      <w:rFonts w:ascii="Frutiger" w:hAnsi="Frutiger" w:cs="Times New Roman"/>
      <w:b/>
      <w:color w:val="000000" w:themeColor="text1"/>
      <w:sz w:val="20"/>
      <w:szCs w:val="20"/>
      <w:lang w:val="de-CH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01BC0"/>
    <w:rPr>
      <w:rFonts w:asciiTheme="majorHAnsi" w:eastAsiaTheme="majorEastAsia" w:hAnsiTheme="majorHAnsi" w:cstheme="majorBidi"/>
      <w:b/>
      <w:kern w:val="2"/>
      <w:sz w:val="24"/>
      <w:szCs w:val="26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E65312"/>
    <w:rPr>
      <w:rFonts w:eastAsiaTheme="majorEastAsia" w:cstheme="majorBidi"/>
      <w:b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03F72"/>
    <w:rPr>
      <w:rFonts w:asciiTheme="majorHAnsi" w:eastAsiaTheme="majorEastAsia" w:hAnsiTheme="majorHAnsi" w:cstheme="majorBidi"/>
      <w:b/>
      <w:color w:val="2F5496" w:themeColor="accent1" w:themeShade="BF"/>
      <w:szCs w:val="20"/>
      <w:lang w:val="de-CH"/>
    </w:rPr>
  </w:style>
  <w:style w:type="paragraph" w:styleId="ListParagraph">
    <w:name w:val="List Paragraph"/>
    <w:basedOn w:val="Normal"/>
    <w:uiPriority w:val="34"/>
    <w:qFormat/>
    <w:rsid w:val="00810E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193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E19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E0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2F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2FB"/>
    <w:rPr>
      <w:rFonts w:ascii="Calibri" w:hAnsi="Calibri" w:cs="Times New Roman"/>
      <w:sz w:val="20"/>
      <w:szCs w:val="20"/>
      <w:lang w:val="de-CH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2FB"/>
    <w:rPr>
      <w:rFonts w:ascii="Calibri" w:hAnsi="Calibri" w:cs="Times New Roman"/>
      <w:b/>
      <w:bCs/>
      <w:sz w:val="20"/>
      <w:szCs w:val="20"/>
      <w:lang w:val="de-CH" w:eastAsia="de-DE"/>
    </w:rPr>
  </w:style>
  <w:style w:type="character" w:styleId="Emphasis">
    <w:name w:val="Emphasis"/>
    <w:basedOn w:val="DefaultParagraphFont"/>
    <w:uiPriority w:val="20"/>
    <w:qFormat/>
    <w:rsid w:val="000100D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85A1A"/>
    <w:pPr>
      <w:spacing w:after="0"/>
      <w:jc w:val="center"/>
    </w:pPr>
    <w:rPr>
      <w:rFonts w:cs="Calibri"/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A1A"/>
    <w:rPr>
      <w:rFonts w:ascii="Calibri" w:hAnsi="Calibri" w:cs="Calibri"/>
      <w:noProof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785A1A"/>
    <w:rPr>
      <w:rFonts w:cs="Calibri"/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785A1A"/>
    <w:rPr>
      <w:rFonts w:ascii="Calibri" w:hAnsi="Calibri" w:cs="Calibri"/>
      <w:noProof/>
      <w:sz w:val="24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62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62D"/>
    <w:rPr>
      <w:rFonts w:ascii="Segoe UI" w:hAnsi="Segoe UI" w:cs="Segoe UI"/>
      <w:sz w:val="18"/>
      <w:szCs w:val="18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mjopen.bmj.com/content/suppl/2015/10/01/bmjopen-2015-008807.DC1/bmjopen-2015-008807supp2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mixedmethodsappraisaltoolpublic.pbworks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hlbi.nih.gov/health-topics/study-quality-assessment-tools" TargetMode="External"/><Relationship Id="rId11" Type="http://schemas.openxmlformats.org/officeDocument/2006/relationships/hyperlink" Target="http://www.training.cochrane.org/handbook" TargetMode="External"/><Relationship Id="rId5" Type="http://schemas.openxmlformats.org/officeDocument/2006/relationships/hyperlink" Target="https://www.ihe.ca/advanced-search/standard-quality-assessment-criteria-for-evaluating-primary-research-papers-from-a-variety-of-fields" TargetMode="External"/><Relationship Id="rId10" Type="http://schemas.openxmlformats.org/officeDocument/2006/relationships/hyperlink" Target="http://www.cochrane-handbook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old.hamilton.ca/phcs/ephpp/Research/Summary/2004/HealthyWeightsFull2004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85</Words>
  <Characters>9610</Characters>
  <Application>Microsoft Office Word</Application>
  <DocSecurity>0</DocSecurity>
  <Lines>80</Lines>
  <Paragraphs>2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hrane Madrid</dc:creator>
  <cp:keywords/>
  <dc:description/>
  <cp:lastModifiedBy>Cochrane Madrid</cp:lastModifiedBy>
  <cp:revision>17</cp:revision>
  <dcterms:created xsi:type="dcterms:W3CDTF">2021-08-12T13:58:00Z</dcterms:created>
  <dcterms:modified xsi:type="dcterms:W3CDTF">2021-10-21T07:19:00Z</dcterms:modified>
</cp:coreProperties>
</file>